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A7EA83" w14:textId="06E6CEF5" w:rsidR="003110D4" w:rsidRPr="008C0A74" w:rsidRDefault="008C0A74">
      <w:pPr>
        <w:rPr>
          <w:b/>
          <w:sz w:val="24"/>
          <w:szCs w:val="24"/>
        </w:rPr>
      </w:pPr>
      <w:r w:rsidRPr="008C0A74">
        <w:rPr>
          <w:rFonts w:hint="eastAsia"/>
          <w:b/>
          <w:sz w:val="24"/>
          <w:szCs w:val="24"/>
        </w:rPr>
        <w:t>S</w:t>
      </w:r>
      <w:r w:rsidR="006618F6">
        <w:rPr>
          <w:b/>
          <w:sz w:val="24"/>
          <w:szCs w:val="24"/>
        </w:rPr>
        <w:t>2</w:t>
      </w:r>
      <w:r w:rsidR="003110D4" w:rsidRPr="008C0A74">
        <w:rPr>
          <w:rFonts w:hint="eastAsia"/>
          <w:b/>
          <w:sz w:val="24"/>
          <w:szCs w:val="24"/>
        </w:rPr>
        <w:t xml:space="preserve"> Tabl</w:t>
      </w:r>
      <w:r w:rsidR="003110D4" w:rsidRPr="008C0A74">
        <w:rPr>
          <w:b/>
          <w:sz w:val="24"/>
          <w:szCs w:val="24"/>
        </w:rPr>
        <w:t xml:space="preserve">e. </w:t>
      </w:r>
      <w:r w:rsidR="00BC1180" w:rsidRPr="008C0A74">
        <w:rPr>
          <w:b/>
          <w:sz w:val="24"/>
          <w:szCs w:val="24"/>
        </w:rPr>
        <w:t>Categorical tables – sampling factors and sample quality</w:t>
      </w:r>
    </w:p>
    <w:tbl>
      <w:tblPr>
        <w:tblpPr w:leftFromText="142" w:rightFromText="142" w:vertAnchor="text" w:horzAnchor="margin" w:tblpY="771"/>
        <w:tblW w:w="99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2126"/>
        <w:gridCol w:w="2410"/>
        <w:gridCol w:w="2126"/>
        <w:gridCol w:w="851"/>
      </w:tblGrid>
      <w:tr w:rsidR="00F83C38" w:rsidRPr="00040593" w14:paraId="43093FAB" w14:textId="77777777" w:rsidTr="00F83C38">
        <w:trPr>
          <w:trHeight w:val="841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618F137F" w14:textId="3C25B9D5" w:rsidR="00F83C38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     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Sample quality</w:t>
            </w:r>
          </w:p>
          <w:p w14:paraId="48EBD2DE" w14:textId="77777777" w:rsidR="00F83C38" w:rsidRPr="006A48FF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</w:p>
          <w:p w14:paraId="1A055F6C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Sample a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A84BB" w14:textId="77777777" w:rsidR="00F83C38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Good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0932D340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≥ 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9 loci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amplified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0581" w14:textId="77777777" w:rsidR="00F83C38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M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edium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6FE31C19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(8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to 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5 loci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amplified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9DD32" w14:textId="77777777" w:rsidR="00F83C38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P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oor</w:t>
            </w:r>
          </w:p>
          <w:p w14:paraId="5367B994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≤ 4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loci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amplified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74AB1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T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otal</w:t>
            </w:r>
          </w:p>
        </w:tc>
      </w:tr>
      <w:tr w:rsidR="00F83C38" w:rsidRPr="00040593" w14:paraId="6C7EF8BD" w14:textId="77777777" w:rsidTr="00F83C38">
        <w:trPr>
          <w:trHeight w:val="34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5504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&lt;2 week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68C0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4F9D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06E9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006B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F83C38" w:rsidRPr="00040593" w14:paraId="55D4D3B4" w14:textId="77777777" w:rsidTr="00F83C38">
        <w:trPr>
          <w:trHeight w:val="38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4BD7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–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4 week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6794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3E88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AFDD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7D8F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F83C38" w:rsidRPr="00040593" w14:paraId="025A76DC" w14:textId="77777777" w:rsidTr="00F83C38">
        <w:trPr>
          <w:trHeight w:val="384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8ADD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4 week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1E65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E7ED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43C4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99C8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F83C38" w:rsidRPr="00040593" w14:paraId="57DB618F" w14:textId="77777777" w:rsidTr="00F83C38">
        <w:trPr>
          <w:trHeight w:val="34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8A4B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5E2D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C9A6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D552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99D5" w14:textId="77777777" w:rsidR="00F83C38" w:rsidRPr="00040593" w:rsidRDefault="00F83C38" w:rsidP="00F83C3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b/>
                <w:bCs/>
                <w:color w:val="000000"/>
                <w:kern w:val="0"/>
                <w:sz w:val="24"/>
                <w:szCs w:val="24"/>
              </w:rPr>
              <w:t>85</w:t>
            </w:r>
            <w:r w:rsidRPr="00B8791A">
              <w:rPr>
                <w:rFonts w:eastAsia="맑은 고딕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14:paraId="5FD11E7F" w14:textId="43003A41" w:rsidR="008608BF" w:rsidRPr="008608BF" w:rsidRDefault="00B3139A" w:rsidP="008608BF">
      <w:pPr>
        <w:pStyle w:val="a6"/>
        <w:numPr>
          <w:ilvl w:val="0"/>
          <w:numId w:val="3"/>
        </w:numPr>
        <w:ind w:leftChars="0"/>
        <w:rPr>
          <w:sz w:val="24"/>
          <w:szCs w:val="24"/>
        </w:rPr>
      </w:pPr>
      <w:r w:rsidRPr="000E384E">
        <w:rPr>
          <w:sz w:val="24"/>
          <w:szCs w:val="24"/>
        </w:rPr>
        <w:t>Sample quality and</w:t>
      </w:r>
      <w:r w:rsidR="001A297D">
        <w:rPr>
          <w:sz w:val="24"/>
          <w:szCs w:val="24"/>
        </w:rPr>
        <w:t xml:space="preserve"> sample age (</w:t>
      </w:r>
      <w:r w:rsidRPr="000E384E">
        <w:rPr>
          <w:sz w:val="24"/>
          <w:szCs w:val="24"/>
        </w:rPr>
        <w:t>time from deposition to collection</w:t>
      </w:r>
      <w:r w:rsidR="00F83C38">
        <w:rPr>
          <w:sz w:val="24"/>
          <w:szCs w:val="24"/>
        </w:rPr>
        <w:t>; environment exposure time</w:t>
      </w:r>
      <w:r w:rsidR="001A297D">
        <w:rPr>
          <w:sz w:val="24"/>
          <w:szCs w:val="24"/>
        </w:rPr>
        <w:t>)</w:t>
      </w:r>
      <w:r w:rsidRPr="000E384E">
        <w:rPr>
          <w:sz w:val="24"/>
          <w:szCs w:val="24"/>
        </w:rPr>
        <w:t>.</w:t>
      </w:r>
    </w:p>
    <w:p w14:paraId="07E966EA" w14:textId="77777777" w:rsidR="00743A9B" w:rsidRDefault="00743A9B">
      <w:pPr>
        <w:rPr>
          <w:sz w:val="24"/>
          <w:szCs w:val="24"/>
        </w:rPr>
      </w:pPr>
      <w:r>
        <w:rPr>
          <w:sz w:val="24"/>
          <w:szCs w:val="24"/>
        </w:rPr>
        <w:t>* 4 samples had no information about approximate age when collected.</w:t>
      </w:r>
      <w:bookmarkStart w:id="0" w:name="_GoBack"/>
      <w:bookmarkEnd w:id="0"/>
    </w:p>
    <w:p w14:paraId="201DDFF9" w14:textId="65FE5E77" w:rsidR="000D161A" w:rsidRPr="00B8791A" w:rsidRDefault="00743A9B">
      <w:pPr>
        <w:rPr>
          <w:sz w:val="24"/>
          <w:szCs w:val="24"/>
        </w:rPr>
      </w:pPr>
      <w:r>
        <w:rPr>
          <w:sz w:val="24"/>
          <w:szCs w:val="24"/>
        </w:rPr>
        <w:t>(b)</w:t>
      </w:r>
      <w:r w:rsidR="00B8791A">
        <w:rPr>
          <w:sz w:val="24"/>
          <w:szCs w:val="24"/>
        </w:rPr>
        <w:t xml:space="preserve"> </w:t>
      </w:r>
      <w:r w:rsidR="00B3139A">
        <w:rPr>
          <w:sz w:val="24"/>
          <w:szCs w:val="24"/>
        </w:rPr>
        <w:t xml:space="preserve">Sample quality and </w:t>
      </w:r>
      <w:r w:rsidR="001A297D">
        <w:rPr>
          <w:sz w:val="24"/>
          <w:szCs w:val="24"/>
        </w:rPr>
        <w:t>sample storage (</w:t>
      </w:r>
      <w:r w:rsidR="00B3139A">
        <w:rPr>
          <w:sz w:val="24"/>
          <w:szCs w:val="24"/>
        </w:rPr>
        <w:t>t</w:t>
      </w:r>
      <w:r w:rsidR="00CD3CE6">
        <w:rPr>
          <w:sz w:val="24"/>
          <w:szCs w:val="24"/>
        </w:rPr>
        <w:t xml:space="preserve">ime </w:t>
      </w:r>
      <w:r w:rsidR="00B3139A">
        <w:rPr>
          <w:sz w:val="24"/>
          <w:szCs w:val="24"/>
        </w:rPr>
        <w:t>from</w:t>
      </w:r>
      <w:r w:rsidR="00CD3CE6">
        <w:rPr>
          <w:sz w:val="24"/>
          <w:szCs w:val="24"/>
        </w:rPr>
        <w:t xml:space="preserve"> collection to D</w:t>
      </w:r>
      <w:r w:rsidR="00B3139A">
        <w:rPr>
          <w:sz w:val="24"/>
          <w:szCs w:val="24"/>
        </w:rPr>
        <w:t>NA extraction</w:t>
      </w:r>
      <w:r w:rsidR="001A297D">
        <w:rPr>
          <w:sz w:val="24"/>
          <w:szCs w:val="24"/>
        </w:rPr>
        <w:t>)</w:t>
      </w:r>
      <w:r w:rsidR="00CD3CE6">
        <w:rPr>
          <w:sz w:val="24"/>
          <w:szCs w:val="24"/>
        </w:rPr>
        <w:t>.</w:t>
      </w:r>
    </w:p>
    <w:tbl>
      <w:tblPr>
        <w:tblW w:w="10007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126"/>
        <w:gridCol w:w="2381"/>
        <w:gridCol w:w="2155"/>
        <w:gridCol w:w="935"/>
      </w:tblGrid>
      <w:tr w:rsidR="00040593" w:rsidRPr="00040593" w14:paraId="3EC47228" w14:textId="77777777" w:rsidTr="000C36DE">
        <w:trPr>
          <w:trHeight w:val="104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0DE175B2" w14:textId="559C162F" w:rsidR="008608BF" w:rsidRDefault="008608BF" w:rsidP="008608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 </w:t>
            </w:r>
            <w:r w:rsidR="000C36DE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</w:t>
            </w:r>
            <w:r w:rsidR="000C36DE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Sample </w:t>
            </w:r>
            <w:r w:rsidR="000C36DE">
              <w:rPr>
                <w:rFonts w:eastAsia="맑은 고딕"/>
                <w:color w:val="000000"/>
                <w:kern w:val="0"/>
                <w:sz w:val="24"/>
                <w:szCs w:val="24"/>
              </w:rPr>
              <w:t>quality</w:t>
            </w:r>
          </w:p>
          <w:p w14:paraId="1694C504" w14:textId="09A018D0" w:rsidR="006D17A0" w:rsidRPr="006A48FF" w:rsidRDefault="00040593" w:rsidP="000405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6A48FF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4F7CF9ED" w14:textId="77777777" w:rsidR="00AE7B0A" w:rsidRPr="006A48FF" w:rsidRDefault="006D17A0" w:rsidP="000405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 w:rsidRPr="006A48FF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       </w:t>
            </w:r>
          </w:p>
          <w:p w14:paraId="35261971" w14:textId="7089BBBB" w:rsidR="00040593" w:rsidRPr="00040593" w:rsidRDefault="008608BF" w:rsidP="000405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Sample </w:t>
            </w:r>
            <w:r w:rsidR="000C36DE">
              <w:rPr>
                <w:rFonts w:eastAsia="맑은 고딕"/>
                <w:color w:val="000000"/>
                <w:kern w:val="0"/>
                <w:sz w:val="24"/>
                <w:szCs w:val="24"/>
              </w:rPr>
              <w:t>stora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73564" w14:textId="77777777" w:rsidR="008608BF" w:rsidRDefault="008608BF" w:rsidP="008608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Good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11AAD08E" w14:textId="7267F78B" w:rsidR="00040593" w:rsidRPr="00040593" w:rsidRDefault="008608BF" w:rsidP="008608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≥ 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9 loci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amplified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D22E3" w14:textId="77777777" w:rsidR="008608BF" w:rsidRDefault="008608BF" w:rsidP="008608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M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edium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610F9C85" w14:textId="3C20670F" w:rsidR="00040593" w:rsidRPr="00040593" w:rsidRDefault="008608BF" w:rsidP="008608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(8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to 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5 loci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amplified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61ED3" w14:textId="77777777" w:rsidR="008608BF" w:rsidRDefault="008608BF" w:rsidP="008608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P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oor</w:t>
            </w:r>
          </w:p>
          <w:p w14:paraId="2EF4785A" w14:textId="29795474" w:rsidR="00040593" w:rsidRPr="00040593" w:rsidRDefault="008608BF" w:rsidP="008608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≤ 4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loci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amplified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9ECF5" w14:textId="3C0C0FB2" w:rsidR="00040593" w:rsidRPr="00040593" w:rsidRDefault="008608BF" w:rsidP="000405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T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otal</w:t>
            </w:r>
          </w:p>
        </w:tc>
      </w:tr>
      <w:tr w:rsidR="00040593" w:rsidRPr="00040593" w14:paraId="0E6A192B" w14:textId="77777777" w:rsidTr="000C36DE">
        <w:trPr>
          <w:trHeight w:val="349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4BD0" w14:textId="4C6C894F" w:rsidR="00040593" w:rsidRPr="00040593" w:rsidRDefault="008608BF" w:rsidP="000405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≤ </w:t>
            </w:r>
            <w:r w:rsidR="00040593"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2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37E4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EAB0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3902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B7C1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040593" w:rsidRPr="00040593" w14:paraId="4BB30E0E" w14:textId="77777777" w:rsidTr="008608BF">
        <w:trPr>
          <w:trHeight w:val="3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446FD" w14:textId="77777777" w:rsidR="00040593" w:rsidRPr="00040593" w:rsidRDefault="00040593" w:rsidP="00B931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2</w:t>
            </w:r>
            <w:r w:rsidR="00B93186" w:rsidRPr="00DC199E">
              <w:rPr>
                <w:sz w:val="24"/>
                <w:szCs w:val="24"/>
              </w:rPr>
              <w:t>–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4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0C83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C4B2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6C8F6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7F94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040593" w:rsidRPr="00040593" w14:paraId="1B952689" w14:textId="77777777" w:rsidTr="008608BF">
        <w:trPr>
          <w:trHeight w:val="3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1F41" w14:textId="22671FCC" w:rsidR="00040593" w:rsidRPr="00040593" w:rsidRDefault="008608BF" w:rsidP="000405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≥ </w:t>
            </w:r>
            <w:r w:rsidR="00040593"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4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D73B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CB60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ECA7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A726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040593" w:rsidRPr="00040593" w14:paraId="1B170D27" w14:textId="77777777" w:rsidTr="008608BF">
        <w:trPr>
          <w:trHeight w:val="349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256B" w14:textId="77777777" w:rsidR="00040593" w:rsidRPr="00040593" w:rsidRDefault="00040593" w:rsidP="000405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56F0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D93A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6E12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86E0" w14:textId="77777777" w:rsidR="00040593" w:rsidRPr="00040593" w:rsidRDefault="00040593" w:rsidP="000C36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b/>
                <w:bCs/>
                <w:color w:val="000000"/>
                <w:kern w:val="0"/>
                <w:sz w:val="24"/>
                <w:szCs w:val="24"/>
              </w:rPr>
              <w:t>88</w:t>
            </w:r>
            <w:r w:rsidR="00B8791A" w:rsidRPr="00B8791A">
              <w:rPr>
                <w:rFonts w:eastAsia="맑은 고딕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14:paraId="5E605979" w14:textId="77777777" w:rsidR="00040593" w:rsidRDefault="00B8791A" w:rsidP="00B8791A">
      <w:pPr>
        <w:rPr>
          <w:sz w:val="24"/>
          <w:szCs w:val="24"/>
        </w:rPr>
      </w:pPr>
      <w:r w:rsidRPr="00B8791A">
        <w:rPr>
          <w:rFonts w:hint="eastAsia"/>
          <w:sz w:val="24"/>
          <w:szCs w:val="24"/>
        </w:rPr>
        <w:t>*</w:t>
      </w:r>
      <w:r>
        <w:rPr>
          <w:sz w:val="24"/>
          <w:szCs w:val="24"/>
        </w:rPr>
        <w:t xml:space="preserve"> 1 sample ha</w:t>
      </w:r>
      <w:r w:rsidR="00743A9B">
        <w:rPr>
          <w:sz w:val="24"/>
          <w:szCs w:val="24"/>
        </w:rPr>
        <w:t>d no information about collection</w:t>
      </w:r>
      <w:r>
        <w:rPr>
          <w:sz w:val="24"/>
          <w:szCs w:val="24"/>
        </w:rPr>
        <w:t xml:space="preserve"> date.</w:t>
      </w:r>
    </w:p>
    <w:p w14:paraId="31555BA9" w14:textId="39AE4BAF" w:rsidR="00743A9B" w:rsidRPr="00B8791A" w:rsidRDefault="00743A9B" w:rsidP="00B8791A">
      <w:pPr>
        <w:rPr>
          <w:sz w:val="24"/>
          <w:szCs w:val="24"/>
        </w:rPr>
      </w:pPr>
      <w:r>
        <w:rPr>
          <w:sz w:val="24"/>
          <w:szCs w:val="24"/>
        </w:rPr>
        <w:t>(c)</w:t>
      </w:r>
      <w:r w:rsidR="00BC1180">
        <w:rPr>
          <w:sz w:val="24"/>
          <w:szCs w:val="24"/>
        </w:rPr>
        <w:t xml:space="preserve"> </w:t>
      </w:r>
      <w:r w:rsidR="00B3139A">
        <w:rPr>
          <w:sz w:val="24"/>
          <w:szCs w:val="24"/>
        </w:rPr>
        <w:t xml:space="preserve">Sample quality and </w:t>
      </w:r>
      <w:r w:rsidR="001A297D">
        <w:rPr>
          <w:sz w:val="24"/>
          <w:szCs w:val="24"/>
        </w:rPr>
        <w:t xml:space="preserve">sample collection </w:t>
      </w:r>
      <w:r w:rsidR="00B3139A">
        <w:rPr>
          <w:sz w:val="24"/>
          <w:szCs w:val="24"/>
        </w:rPr>
        <w:t>month</w:t>
      </w:r>
      <w:r w:rsidR="00CD3CE6">
        <w:rPr>
          <w:sz w:val="24"/>
          <w:szCs w:val="24"/>
        </w:rPr>
        <w:t>.</w:t>
      </w:r>
    </w:p>
    <w:tbl>
      <w:tblPr>
        <w:tblW w:w="10065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126"/>
        <w:gridCol w:w="2410"/>
        <w:gridCol w:w="2126"/>
        <w:gridCol w:w="993"/>
      </w:tblGrid>
      <w:tr w:rsidR="001A297D" w:rsidRPr="00040593" w14:paraId="0F8A8291" w14:textId="77777777" w:rsidTr="001A297D">
        <w:trPr>
          <w:trHeight w:val="847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53D10FB5" w14:textId="115D64A8" w:rsidR="001A297D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     Sample quality</w:t>
            </w:r>
          </w:p>
          <w:p w14:paraId="1654871F" w14:textId="77777777" w:rsidR="001A297D" w:rsidRPr="006A48FF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 w:rsidRPr="006A48FF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43D0671C" w14:textId="77777777" w:rsidR="001A297D" w:rsidRPr="006A48FF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 w:rsidRPr="006A48FF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       </w:t>
            </w:r>
          </w:p>
          <w:p w14:paraId="69994641" w14:textId="79655344" w:rsidR="001A297D" w:rsidRDefault="001A297D" w:rsidP="001A297D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Collection month </w:t>
            </w:r>
          </w:p>
          <w:p w14:paraId="32AA4108" w14:textId="1FEA5582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6FAD" w14:textId="5750F75B" w:rsidR="001A297D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Good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 </w:t>
            </w:r>
          </w:p>
          <w:p w14:paraId="488D9331" w14:textId="2EE00FDF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≥ 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9 loci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amplified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A60E" w14:textId="77777777" w:rsidR="001A297D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M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edium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7A549CFB" w14:textId="53355BF9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(8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to 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5 loci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amplified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C7A0A" w14:textId="77777777" w:rsidR="001A297D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P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oor</w:t>
            </w:r>
          </w:p>
          <w:p w14:paraId="1B1755C0" w14:textId="4912B97C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≤ 4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loci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 amplified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774C" w14:textId="4FD31962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T</w:t>
            </w: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otal</w:t>
            </w:r>
          </w:p>
        </w:tc>
      </w:tr>
      <w:tr w:rsidR="001A297D" w:rsidRPr="00040593" w14:paraId="51E69054" w14:textId="77777777" w:rsidTr="001A297D">
        <w:trPr>
          <w:trHeight w:val="348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B3FD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Nov</w:t>
            </w:r>
            <w:r w:rsidRPr="00DC199E">
              <w:rPr>
                <w:sz w:val="24"/>
                <w:szCs w:val="24"/>
              </w:rPr>
              <w:t>–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De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DD69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B938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7C67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33D7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1A297D" w:rsidRPr="00040593" w14:paraId="0B04461F" w14:textId="77777777" w:rsidTr="001A297D">
        <w:trPr>
          <w:trHeight w:val="384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BC76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J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BB75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4103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CAD6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36CD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1A297D" w:rsidRPr="00040593" w14:paraId="68A32D01" w14:textId="77777777" w:rsidTr="001A297D">
        <w:trPr>
          <w:trHeight w:val="384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B91A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Fe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E9DF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D82B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C064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7CD8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1A297D" w:rsidRPr="00040593" w14:paraId="761A73EC" w14:textId="77777777" w:rsidTr="001A297D">
        <w:trPr>
          <w:trHeight w:val="34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6497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Mar</w:t>
            </w:r>
            <w:r w:rsidRPr="00DC199E">
              <w:rPr>
                <w:sz w:val="24"/>
                <w:szCs w:val="24"/>
              </w:rPr>
              <w:t>–</w:t>
            </w: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Ap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DDE8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DA15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3870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EE3D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1A297D" w:rsidRPr="00040593" w14:paraId="0580C3AB" w14:textId="77777777" w:rsidTr="001A297D">
        <w:trPr>
          <w:trHeight w:val="34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15CC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370F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0F57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7518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D032" w14:textId="77777777" w:rsidR="001A297D" w:rsidRPr="00040593" w:rsidRDefault="001A297D" w:rsidP="001A29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24"/>
                <w:szCs w:val="24"/>
              </w:rPr>
            </w:pPr>
            <w:r w:rsidRPr="00040593">
              <w:rPr>
                <w:rFonts w:eastAsia="맑은 고딕"/>
                <w:b/>
                <w:bCs/>
                <w:color w:val="000000"/>
                <w:kern w:val="0"/>
                <w:sz w:val="24"/>
                <w:szCs w:val="24"/>
              </w:rPr>
              <w:t>88</w:t>
            </w:r>
            <w:r w:rsidRPr="00743A9B">
              <w:rPr>
                <w:rFonts w:eastAsia="맑은 고딕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14:paraId="37DF1EC2" w14:textId="77777777" w:rsidR="00040593" w:rsidRPr="00743A9B" w:rsidRDefault="00743A9B" w:rsidP="00743A9B">
      <w:pPr>
        <w:rPr>
          <w:sz w:val="24"/>
          <w:szCs w:val="24"/>
        </w:rPr>
      </w:pPr>
      <w:r w:rsidRPr="00743A9B">
        <w:rPr>
          <w:rFonts w:hint="eastAsia"/>
          <w:sz w:val="24"/>
          <w:szCs w:val="24"/>
        </w:rPr>
        <w:t>*</w:t>
      </w:r>
      <w:r>
        <w:rPr>
          <w:rFonts w:hint="eastAsia"/>
          <w:sz w:val="24"/>
          <w:szCs w:val="24"/>
        </w:rPr>
        <w:t xml:space="preserve"> </w:t>
      </w:r>
      <w:r w:rsidRPr="00743A9B">
        <w:rPr>
          <w:rFonts w:hint="eastAsia"/>
          <w:sz w:val="24"/>
          <w:szCs w:val="24"/>
        </w:rPr>
        <w:t>1 s</w:t>
      </w:r>
      <w:r>
        <w:rPr>
          <w:sz w:val="24"/>
          <w:szCs w:val="24"/>
        </w:rPr>
        <w:t xml:space="preserve">ample had no information about </w:t>
      </w:r>
      <w:r w:rsidR="00B93186">
        <w:rPr>
          <w:sz w:val="24"/>
          <w:szCs w:val="24"/>
        </w:rPr>
        <w:t>month of collection</w:t>
      </w:r>
      <w:r>
        <w:rPr>
          <w:sz w:val="24"/>
          <w:szCs w:val="24"/>
        </w:rPr>
        <w:t>.</w:t>
      </w:r>
    </w:p>
    <w:sectPr w:rsidR="00040593" w:rsidRPr="00743A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F05F5C" w14:textId="77777777" w:rsidR="005C57D2" w:rsidRDefault="005C57D2" w:rsidP="00B8791A">
      <w:pPr>
        <w:spacing w:after="0" w:line="240" w:lineRule="auto"/>
      </w:pPr>
      <w:r>
        <w:separator/>
      </w:r>
    </w:p>
  </w:endnote>
  <w:endnote w:type="continuationSeparator" w:id="0">
    <w:p w14:paraId="39AABDDC" w14:textId="77777777" w:rsidR="005C57D2" w:rsidRDefault="005C57D2" w:rsidP="00B87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AA936A" w14:textId="77777777" w:rsidR="005C57D2" w:rsidRDefault="005C57D2" w:rsidP="00B8791A">
      <w:pPr>
        <w:spacing w:after="0" w:line="240" w:lineRule="auto"/>
      </w:pPr>
      <w:r>
        <w:separator/>
      </w:r>
    </w:p>
  </w:footnote>
  <w:footnote w:type="continuationSeparator" w:id="0">
    <w:p w14:paraId="3E0E6F27" w14:textId="77777777" w:rsidR="005C57D2" w:rsidRDefault="005C57D2" w:rsidP="00B87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300423"/>
    <w:multiLevelType w:val="hybridMultilevel"/>
    <w:tmpl w:val="F830138C"/>
    <w:lvl w:ilvl="0" w:tplc="C5B07D2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FB670D6"/>
    <w:multiLevelType w:val="hybridMultilevel"/>
    <w:tmpl w:val="B516A88A"/>
    <w:lvl w:ilvl="0" w:tplc="C63ECD62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F467FBF"/>
    <w:multiLevelType w:val="hybridMultilevel"/>
    <w:tmpl w:val="296C8F72"/>
    <w:lvl w:ilvl="0" w:tplc="E46464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593"/>
    <w:rsid w:val="00040593"/>
    <w:rsid w:val="0005266A"/>
    <w:rsid w:val="000C36DE"/>
    <w:rsid w:val="000D161A"/>
    <w:rsid w:val="000E384E"/>
    <w:rsid w:val="00192A60"/>
    <w:rsid w:val="001A297D"/>
    <w:rsid w:val="002A39A3"/>
    <w:rsid w:val="002A6511"/>
    <w:rsid w:val="002F30B7"/>
    <w:rsid w:val="003110D4"/>
    <w:rsid w:val="003E50B5"/>
    <w:rsid w:val="005034E1"/>
    <w:rsid w:val="005133CE"/>
    <w:rsid w:val="005C57D2"/>
    <w:rsid w:val="006618F6"/>
    <w:rsid w:val="006A48FF"/>
    <w:rsid w:val="006D17A0"/>
    <w:rsid w:val="006D6524"/>
    <w:rsid w:val="00743A9B"/>
    <w:rsid w:val="007F0B4B"/>
    <w:rsid w:val="008608BF"/>
    <w:rsid w:val="008C0A74"/>
    <w:rsid w:val="00902C6F"/>
    <w:rsid w:val="009466B9"/>
    <w:rsid w:val="00956F62"/>
    <w:rsid w:val="00A10CCB"/>
    <w:rsid w:val="00AB6CA1"/>
    <w:rsid w:val="00AE7B0A"/>
    <w:rsid w:val="00B3139A"/>
    <w:rsid w:val="00B8791A"/>
    <w:rsid w:val="00B93186"/>
    <w:rsid w:val="00BC1180"/>
    <w:rsid w:val="00BD3965"/>
    <w:rsid w:val="00CD3CE6"/>
    <w:rsid w:val="00D14D40"/>
    <w:rsid w:val="00DB6031"/>
    <w:rsid w:val="00DD468E"/>
    <w:rsid w:val="00EC0C6F"/>
    <w:rsid w:val="00EC52C7"/>
    <w:rsid w:val="00F10335"/>
    <w:rsid w:val="00F8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E165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32"/>
        <w:szCs w:val="3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4059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40593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879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8791A"/>
  </w:style>
  <w:style w:type="paragraph" w:styleId="a5">
    <w:name w:val="footer"/>
    <w:basedOn w:val="a"/>
    <w:link w:val="Char1"/>
    <w:uiPriority w:val="99"/>
    <w:unhideWhenUsed/>
    <w:rsid w:val="00B8791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B8791A"/>
  </w:style>
  <w:style w:type="paragraph" w:styleId="a6">
    <w:name w:val="List Paragraph"/>
    <w:basedOn w:val="a"/>
    <w:uiPriority w:val="34"/>
    <w:qFormat/>
    <w:rsid w:val="00B8791A"/>
    <w:pPr>
      <w:ind w:leftChars="400" w:left="800"/>
    </w:pPr>
  </w:style>
  <w:style w:type="paragraph" w:styleId="a7">
    <w:name w:val="Revision"/>
    <w:hidden/>
    <w:uiPriority w:val="99"/>
    <w:semiHidden/>
    <w:rsid w:val="006618F6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5034E1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5034E1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5034E1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034E1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5034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4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1-09-22T20:37:00Z</cp:lastPrinted>
  <dcterms:created xsi:type="dcterms:W3CDTF">2021-12-14T05:43:00Z</dcterms:created>
  <dcterms:modified xsi:type="dcterms:W3CDTF">2022-05-26T04:01:00Z</dcterms:modified>
</cp:coreProperties>
</file>